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EAC71" w14:textId="5CDB4D26" w:rsidR="00EE4C95" w:rsidRPr="00DB374C" w:rsidRDefault="00EE4C95" w:rsidP="00EE4C95">
      <w:pPr>
        <w:rPr>
          <w:rFonts w:ascii="Times New Roman" w:hAnsi="Times New Roman" w:cs="Times New Roman"/>
          <w:b/>
          <w:bCs/>
        </w:rPr>
      </w:pPr>
      <w:r w:rsidRPr="00DB374C">
        <w:rPr>
          <w:rFonts w:ascii="Times New Roman" w:hAnsi="Times New Roman" w:cs="Times New Roman"/>
          <w:b/>
          <w:bCs/>
        </w:rPr>
        <w:t>A</w:t>
      </w:r>
      <w:r w:rsidR="00DA36A9">
        <w:rPr>
          <w:rFonts w:ascii="Times New Roman" w:hAnsi="Times New Roman" w:cs="Times New Roman"/>
          <w:b/>
          <w:bCs/>
        </w:rPr>
        <w:t>dditional File 2</w:t>
      </w:r>
      <w:r w:rsidRPr="00DB374C">
        <w:rPr>
          <w:rFonts w:ascii="Times New Roman" w:hAnsi="Times New Roman" w:cs="Times New Roman"/>
          <w:b/>
          <w:bCs/>
        </w:rPr>
        <w:t>. Search Strategies</w:t>
      </w:r>
    </w:p>
    <w:p w14:paraId="4AB5F6A5" w14:textId="51D8138F" w:rsidR="00790162" w:rsidRPr="00B16D26" w:rsidRDefault="00C549A0">
      <w:pPr>
        <w:rPr>
          <w:rFonts w:ascii="Times New Roman" w:hAnsi="Times New Roman" w:cs="Times New Roman"/>
          <w:b/>
          <w:bCs/>
        </w:rPr>
      </w:pPr>
      <w:r w:rsidRPr="00B16D26">
        <w:rPr>
          <w:rFonts w:ascii="Times New Roman" w:hAnsi="Times New Roman" w:cs="Times New Roman"/>
          <w:b/>
          <w:bCs/>
        </w:rPr>
        <w:t>PubMed</w:t>
      </w:r>
    </w:p>
    <w:p w14:paraId="5D3F4689" w14:textId="77777777" w:rsidR="00823D17" w:rsidRPr="00B16D26" w:rsidRDefault="00823D17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110"/>
        <w:tblW w:w="0" w:type="auto"/>
        <w:tblLook w:val="04A0" w:firstRow="1" w:lastRow="0" w:firstColumn="1" w:lastColumn="0" w:noHBand="0" w:noVBand="1"/>
      </w:tblPr>
      <w:tblGrid>
        <w:gridCol w:w="1367"/>
        <w:gridCol w:w="4904"/>
        <w:gridCol w:w="2655"/>
      </w:tblGrid>
      <w:tr w:rsidR="007C697D" w:rsidRPr="00B16D26" w14:paraId="3DA762BA" w14:textId="77777777" w:rsidTr="002A5950">
        <w:tc>
          <w:tcPr>
            <w:tcW w:w="1367" w:type="dxa"/>
          </w:tcPr>
          <w:p w14:paraId="63744581" w14:textId="77777777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 xml:space="preserve">#1 </w:t>
            </w:r>
          </w:p>
        </w:tc>
        <w:tc>
          <w:tcPr>
            <w:tcW w:w="4904" w:type="dxa"/>
          </w:tcPr>
          <w:p w14:paraId="7E9B417F" w14:textId="0F135636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("storytelling"[Title/Abstract] OR "story"[Title/Abstract] OR "stories"[Title/Abstract] OR "story-telling"[Title/Abstract] OR "narrative-ethics"[Title/Abstract] OR "illness experience"[Title/Abstract] OR "expressive writing"[Title/Abstract] OR "reflective writing"[Title/Abstract] OR "reflection*"[Title/Abstract] OR "creative writing"[Title/Abstract]) AND (2000/01/01:2022/12/31[Date - Publication] AND "english"[Language])</w:t>
            </w:r>
          </w:p>
        </w:tc>
        <w:tc>
          <w:tcPr>
            <w:tcW w:w="2655" w:type="dxa"/>
          </w:tcPr>
          <w:p w14:paraId="252CAAF6" w14:textId="7B4DBA93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104,676</w:t>
            </w:r>
          </w:p>
        </w:tc>
      </w:tr>
      <w:tr w:rsidR="007C697D" w:rsidRPr="00B16D26" w14:paraId="6D99AF23" w14:textId="77777777" w:rsidTr="002A5950">
        <w:tc>
          <w:tcPr>
            <w:tcW w:w="1367" w:type="dxa"/>
          </w:tcPr>
          <w:p w14:paraId="59835EB9" w14:textId="77777777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 xml:space="preserve">#2 </w:t>
            </w:r>
          </w:p>
          <w:p w14:paraId="1FD5C14A" w14:textId="77777777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04" w:type="dxa"/>
          </w:tcPr>
          <w:p w14:paraId="666504CE" w14:textId="0EEFD6A3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("physicians"[MeSH Terms] OR "patients"[MeSH Terms] OR "patient*"[Title/Abstract] OR "physician"[Title/Abstract] OR "physicians"[Title/Abstract] OR "doctor"[Title/Abstract] OR "doctors"[Title/Abstract] OR "clinician"[Title/Abstract] OR "clinicians"[Title/Abstract] OR "resident"[Title/Abstract] OR "residents"[Title/Abstract] OR "medical practitioner"[Title/Abstract] OR "medical practitioners"[Title/Abstract]) AND (2000/01/01:2022/12/31[Date - Publication] AND "english"[Language])</w:t>
            </w:r>
          </w:p>
        </w:tc>
        <w:tc>
          <w:tcPr>
            <w:tcW w:w="2655" w:type="dxa"/>
          </w:tcPr>
          <w:p w14:paraId="4C763345" w14:textId="0D58951F" w:rsidR="007C697D" w:rsidRPr="00B16D26" w:rsidRDefault="007C697D" w:rsidP="002A5950">
            <w:pPr>
              <w:rPr>
                <w:rFonts w:ascii="Times New Roman" w:hAnsi="Times New Roman" w:cs="Times New Roman"/>
                <w:color w:val="212121"/>
                <w:shd w:val="clear" w:color="auto" w:fill="F6F6F6"/>
              </w:rPr>
            </w:pPr>
            <w:r w:rsidRPr="00B16D26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5,916,783</w:t>
            </w:r>
          </w:p>
        </w:tc>
      </w:tr>
      <w:tr w:rsidR="007C697D" w:rsidRPr="00B16D26" w14:paraId="0B95C6D3" w14:textId="77777777" w:rsidTr="002A5950">
        <w:tc>
          <w:tcPr>
            <w:tcW w:w="1367" w:type="dxa"/>
          </w:tcPr>
          <w:p w14:paraId="3BE0C016" w14:textId="77777777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 xml:space="preserve">#3 </w:t>
            </w:r>
          </w:p>
        </w:tc>
        <w:tc>
          <w:tcPr>
            <w:tcW w:w="4904" w:type="dxa"/>
          </w:tcPr>
          <w:p w14:paraId="3835D4E6" w14:textId="77777777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("medicine"[MeSH Terms] OR "patient care"[MeSH Terms] OR "palliative medicine"[Title/Abstract] OR "palliative care"[Title/Abstract] OR "medicine"[Title/Abstract] OR "clinical practice"[Title/Abstract] OR "patient care"[Title/Abstract] OR "end-of-life care"[Title/Abstract]) AND ((2000/1/1:2022/12/31[pdat]) AND (english[Filter]))</w:t>
            </w:r>
          </w:p>
        </w:tc>
        <w:tc>
          <w:tcPr>
            <w:tcW w:w="2655" w:type="dxa"/>
          </w:tcPr>
          <w:p w14:paraId="04354B48" w14:textId="4E2F65DE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1,769,145</w:t>
            </w:r>
          </w:p>
        </w:tc>
      </w:tr>
      <w:tr w:rsidR="007C697D" w:rsidRPr="00B16D26" w14:paraId="6F2AE723" w14:textId="77777777" w:rsidTr="002A5950">
        <w:tc>
          <w:tcPr>
            <w:tcW w:w="1367" w:type="dxa"/>
          </w:tcPr>
          <w:p w14:paraId="0BF952F0" w14:textId="77777777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04" w:type="dxa"/>
          </w:tcPr>
          <w:p w14:paraId="76EF8332" w14:textId="77777777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2655" w:type="dxa"/>
          </w:tcPr>
          <w:p w14:paraId="5D891657" w14:textId="631C9A48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7666</w:t>
            </w:r>
          </w:p>
        </w:tc>
      </w:tr>
    </w:tbl>
    <w:p w14:paraId="1633B53D" w14:textId="77777777" w:rsidR="00823D17" w:rsidRPr="00B16D26" w:rsidRDefault="00823D17">
      <w:pPr>
        <w:rPr>
          <w:rFonts w:ascii="Times New Roman" w:hAnsi="Times New Roman" w:cs="Times New Roman"/>
        </w:rPr>
      </w:pPr>
    </w:p>
    <w:p w14:paraId="5660B513" w14:textId="77777777" w:rsidR="00823D17" w:rsidRPr="00B16D26" w:rsidRDefault="00823D17">
      <w:pPr>
        <w:rPr>
          <w:rFonts w:ascii="Times New Roman" w:hAnsi="Times New Roman" w:cs="Times New Roman"/>
        </w:rPr>
      </w:pPr>
    </w:p>
    <w:p w14:paraId="09A0F1A0" w14:textId="77777777" w:rsidR="00823D17" w:rsidRPr="00B16D26" w:rsidRDefault="00823D17">
      <w:pPr>
        <w:rPr>
          <w:rFonts w:ascii="Times New Roman" w:hAnsi="Times New Roman" w:cs="Times New Roman"/>
        </w:rPr>
      </w:pPr>
    </w:p>
    <w:p w14:paraId="1B6EA09A" w14:textId="77777777" w:rsidR="00823D17" w:rsidRPr="00B16D26" w:rsidRDefault="00823D17">
      <w:pPr>
        <w:rPr>
          <w:rFonts w:ascii="Times New Roman" w:hAnsi="Times New Roman" w:cs="Times New Roman"/>
        </w:rPr>
      </w:pPr>
    </w:p>
    <w:p w14:paraId="5BDE74B3" w14:textId="77777777" w:rsidR="00823D17" w:rsidRPr="00B16D26" w:rsidRDefault="00823D17">
      <w:pPr>
        <w:rPr>
          <w:rFonts w:ascii="Times New Roman" w:hAnsi="Times New Roman" w:cs="Times New Roman"/>
        </w:rPr>
      </w:pPr>
    </w:p>
    <w:p w14:paraId="472192AA" w14:textId="77777777" w:rsidR="00823D17" w:rsidRPr="00B16D26" w:rsidRDefault="00823D17">
      <w:pPr>
        <w:rPr>
          <w:rFonts w:ascii="Times New Roman" w:hAnsi="Times New Roman" w:cs="Times New Roman"/>
        </w:rPr>
      </w:pPr>
    </w:p>
    <w:p w14:paraId="36936D25" w14:textId="77777777" w:rsidR="00823D17" w:rsidRDefault="00823D17">
      <w:pPr>
        <w:rPr>
          <w:rFonts w:ascii="Times New Roman" w:hAnsi="Times New Roman" w:cs="Times New Roman"/>
        </w:rPr>
      </w:pPr>
    </w:p>
    <w:p w14:paraId="27AFFD76" w14:textId="77777777" w:rsidR="007B1D77" w:rsidRPr="00B16D26" w:rsidRDefault="007B1D77">
      <w:pPr>
        <w:rPr>
          <w:rFonts w:ascii="Times New Roman" w:hAnsi="Times New Roman" w:cs="Times New Roman"/>
        </w:rPr>
      </w:pPr>
    </w:p>
    <w:p w14:paraId="17FF95C5" w14:textId="773F8E14" w:rsidR="00790162" w:rsidRPr="00B16D26" w:rsidRDefault="00C549A0">
      <w:pPr>
        <w:rPr>
          <w:rFonts w:ascii="Times New Roman" w:hAnsi="Times New Roman" w:cs="Times New Roman"/>
          <w:b/>
          <w:bCs/>
        </w:rPr>
      </w:pPr>
      <w:r w:rsidRPr="00B16D26">
        <w:rPr>
          <w:rFonts w:ascii="Times New Roman" w:hAnsi="Times New Roman" w:cs="Times New Roman"/>
          <w:b/>
          <w:bCs/>
        </w:rPr>
        <w:lastRenderedPageBreak/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508"/>
      </w:tblGrid>
      <w:tr w:rsidR="007C697D" w:rsidRPr="00B16D26" w14:paraId="539539E0" w14:textId="77777777" w:rsidTr="002A5950">
        <w:tc>
          <w:tcPr>
            <w:tcW w:w="7508" w:type="dxa"/>
          </w:tcPr>
          <w:p w14:paraId="7854570E" w14:textId="252DA6E2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  <w:color w:val="000000"/>
              </w:rPr>
              <w:t>TITLE-ABS-KEY ( "physicians"  OR  "physician"  OR  "doctor"  OR  "doctors"  OR  "clinician"  OR  "clinicians"  OR  "medical practitioner"  OR  "medical practitioners"  OR  "medical officer"  OR  "medical officers"  OR  "house officer"  OR  "house officers"  OR  "residents"  OR  "resident"  OR  "patient" )  W/20  TITLE-ABS-KEY ("storytelling"  OR  "story"  OR  "stories"  OR  "story-telling"  OR  "illness experience"  OR  "expressive writing"  OR  "reflective writing"  OR  "reflections"  OR  "creative writing" )  W/20  TITLE-ABS-KEY ( "medicine"  OR  "patient care"  OR  "palliative medicine"  OR  "palliative care"  OR  "end-of-life care"  OR  "end of life care" )  AND  ( PUBYEAR  &gt;  1999 )  AND  ( PUBYEAR  &lt;  2023 )  AND  LANGUAGE ( english )</w:t>
            </w:r>
          </w:p>
        </w:tc>
        <w:tc>
          <w:tcPr>
            <w:tcW w:w="1508" w:type="dxa"/>
          </w:tcPr>
          <w:p w14:paraId="569CAC92" w14:textId="64C69D28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1,036</w:t>
            </w:r>
          </w:p>
        </w:tc>
      </w:tr>
    </w:tbl>
    <w:p w14:paraId="05B7D433" w14:textId="77777777" w:rsidR="007C697D" w:rsidRPr="00B16D26" w:rsidRDefault="007C697D">
      <w:pPr>
        <w:rPr>
          <w:rFonts w:ascii="Times New Roman" w:hAnsi="Times New Roman" w:cs="Times New Roman"/>
        </w:rPr>
      </w:pPr>
    </w:p>
    <w:p w14:paraId="6BFA0D90" w14:textId="0FF7FB28" w:rsidR="00F206FF" w:rsidRPr="00B16D26" w:rsidRDefault="00F206FF">
      <w:pPr>
        <w:rPr>
          <w:rFonts w:ascii="Times New Roman" w:hAnsi="Times New Roman" w:cs="Times New Roman"/>
          <w:b/>
          <w:bCs/>
        </w:rPr>
      </w:pPr>
      <w:r w:rsidRPr="00B16D26">
        <w:rPr>
          <w:rFonts w:ascii="Times New Roman" w:hAnsi="Times New Roman" w:cs="Times New Roman"/>
          <w:b/>
          <w:bCs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379"/>
        <w:gridCol w:w="1791"/>
      </w:tblGrid>
      <w:tr w:rsidR="007C697D" w:rsidRPr="00B16D26" w14:paraId="2AA29F85" w14:textId="77777777" w:rsidTr="002A5950">
        <w:tc>
          <w:tcPr>
            <w:tcW w:w="846" w:type="dxa"/>
          </w:tcPr>
          <w:p w14:paraId="769DEA33" w14:textId="77777777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79" w:type="dxa"/>
          </w:tcPr>
          <w:p w14:paraId="232E95B9" w14:textId="77777777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(“physician” OR “clinician” OR “resident” OR patient)/exp OR (“physician*” OR “clinician*” OR “doctor*” OR “medical officer*” OR “attending physician*” OR “consultant*” OR “patient*”):ab,ti AND [2000-2022]/py AND [embase]/lim NOT ([embase]/lim AND [medline]/lim) AND [english]/lim</w:t>
            </w:r>
          </w:p>
        </w:tc>
        <w:tc>
          <w:tcPr>
            <w:tcW w:w="1791" w:type="dxa"/>
          </w:tcPr>
          <w:p w14:paraId="4D32A2F6" w14:textId="3450F53A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4,363,639</w:t>
            </w:r>
          </w:p>
        </w:tc>
      </w:tr>
      <w:tr w:rsidR="007C697D" w:rsidRPr="00B16D26" w14:paraId="0299DD86" w14:textId="77777777" w:rsidTr="002A5950">
        <w:tc>
          <w:tcPr>
            <w:tcW w:w="846" w:type="dxa"/>
          </w:tcPr>
          <w:p w14:paraId="3BCE773A" w14:textId="77777777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6379" w:type="dxa"/>
          </w:tcPr>
          <w:p w14:paraId="7AC0B19A" w14:textId="463B4EF9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( “stories” OR “storytelling” OR “story-telling”):ab,ti AND [2000-2022]/py AND [embase]/lim NOT ([embase]/lim AND [medline]/lim) AND [english]/lim</w:t>
            </w:r>
          </w:p>
        </w:tc>
        <w:tc>
          <w:tcPr>
            <w:tcW w:w="1791" w:type="dxa"/>
          </w:tcPr>
          <w:p w14:paraId="4D6A505D" w14:textId="43F8D006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5,963</w:t>
            </w:r>
          </w:p>
        </w:tc>
      </w:tr>
      <w:tr w:rsidR="007C697D" w:rsidRPr="00B16D26" w14:paraId="069C91D0" w14:textId="77777777" w:rsidTr="002A5950">
        <w:tc>
          <w:tcPr>
            <w:tcW w:w="846" w:type="dxa"/>
          </w:tcPr>
          <w:p w14:paraId="63D41A12" w14:textId="77777777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79" w:type="dxa"/>
          </w:tcPr>
          <w:p w14:paraId="5AF90DD0" w14:textId="77777777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(“medicine” OR “palliative therapy” OR “patient care”)/exp OR (“patient care” OR “medicine” OR “palliative” OR “end-of-life” OR “end of life” OR “clinical practice”):ab,ti AND [2000-2022]/py AND [embase]/lim NOT ([embase]/lim AND [medline]/lim) AND [english]/lim</w:t>
            </w:r>
          </w:p>
        </w:tc>
        <w:tc>
          <w:tcPr>
            <w:tcW w:w="1791" w:type="dxa"/>
          </w:tcPr>
          <w:p w14:paraId="1F93DD46" w14:textId="1BC5D031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1,886,342</w:t>
            </w:r>
          </w:p>
        </w:tc>
      </w:tr>
      <w:tr w:rsidR="007C697D" w:rsidRPr="00B16D26" w14:paraId="2E8C8BE4" w14:textId="77777777" w:rsidTr="002A5950">
        <w:tc>
          <w:tcPr>
            <w:tcW w:w="846" w:type="dxa"/>
          </w:tcPr>
          <w:p w14:paraId="3F9281B3" w14:textId="77777777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</w:tcPr>
          <w:p w14:paraId="72867F26" w14:textId="77777777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 xml:space="preserve">#1 AND #2 AND #3 </w:t>
            </w:r>
          </w:p>
        </w:tc>
        <w:tc>
          <w:tcPr>
            <w:tcW w:w="1791" w:type="dxa"/>
          </w:tcPr>
          <w:p w14:paraId="2CC8CDD1" w14:textId="795A6034" w:rsidR="007C697D" w:rsidRPr="00B16D26" w:rsidRDefault="007C697D" w:rsidP="002A595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1,338</w:t>
            </w:r>
          </w:p>
        </w:tc>
      </w:tr>
    </w:tbl>
    <w:p w14:paraId="305CE3DA" w14:textId="77777777" w:rsidR="007C697D" w:rsidRPr="00B16D26" w:rsidRDefault="007C697D">
      <w:pPr>
        <w:rPr>
          <w:rFonts w:ascii="Times New Roman" w:hAnsi="Times New Roman" w:cs="Times New Roman"/>
        </w:rPr>
      </w:pPr>
    </w:p>
    <w:p w14:paraId="08030F88" w14:textId="77777777" w:rsidR="007C697D" w:rsidRPr="00B16D26" w:rsidRDefault="007C697D">
      <w:pPr>
        <w:rPr>
          <w:rFonts w:ascii="Times New Roman" w:hAnsi="Times New Roman" w:cs="Times New Roman"/>
        </w:rPr>
      </w:pPr>
    </w:p>
    <w:p w14:paraId="4AECEF0E" w14:textId="480F1131" w:rsidR="00F67B70" w:rsidRPr="00B16D26" w:rsidRDefault="00F67B70">
      <w:pPr>
        <w:rPr>
          <w:rFonts w:ascii="Times New Roman" w:hAnsi="Times New Roman" w:cs="Times New Roman"/>
          <w:b/>
          <w:bCs/>
        </w:rPr>
      </w:pPr>
      <w:r w:rsidRPr="00B16D26">
        <w:rPr>
          <w:rFonts w:ascii="Times New Roman" w:hAnsi="Times New Roman" w:cs="Times New Roman"/>
          <w:b/>
          <w:bCs/>
        </w:rPr>
        <w:t>ERIC</w:t>
      </w:r>
    </w:p>
    <w:p w14:paraId="05A7B8E8" w14:textId="15E6B613" w:rsidR="00C549A0" w:rsidRPr="00B16D26" w:rsidRDefault="00C549A0">
      <w:pPr>
        <w:rPr>
          <w:rFonts w:ascii="Times New Roman" w:hAnsi="Times New Roman" w:cs="Times New Roman"/>
          <w:i/>
          <w:iCs/>
        </w:rPr>
      </w:pPr>
      <w:r w:rsidRPr="00B16D26">
        <w:rPr>
          <w:rFonts w:ascii="Times New Roman" w:hAnsi="Times New Roman" w:cs="Times New Roman"/>
          <w:i/>
          <w:iCs/>
        </w:rPr>
        <w:t>Filters applied: English only, 01/01/2000-31/12/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1"/>
        <w:gridCol w:w="5230"/>
        <w:gridCol w:w="2845"/>
      </w:tblGrid>
      <w:tr w:rsidR="00023008" w:rsidRPr="00B16D26" w14:paraId="617BA465" w14:textId="77777777" w:rsidTr="00023008">
        <w:tc>
          <w:tcPr>
            <w:tcW w:w="988" w:type="dxa"/>
          </w:tcPr>
          <w:p w14:paraId="37F6CD89" w14:textId="040852B2" w:rsidR="00023008" w:rsidRPr="00B16D26" w:rsidRDefault="00023008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22" w:type="dxa"/>
          </w:tcPr>
          <w:p w14:paraId="1237C974" w14:textId="0329B4BA" w:rsidR="00023008" w:rsidRPr="00B16D26" w:rsidRDefault="00023008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MAINSUBJECT.EXACT.EXPLODE("Physicians")</w:t>
            </w:r>
            <w:r w:rsidR="00C549A0" w:rsidRPr="00B16D26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MAINSUBJECT.EXACT("Patients")</w:t>
            </w:r>
            <w:r w:rsidRPr="00B16D26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title(physician* OR doctor* OR medical officer* OR consultant* OR attending*</w:t>
            </w:r>
            <w:r w:rsidR="00C549A0" w:rsidRPr="00B16D26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patient*</w:t>
            </w:r>
            <w:r w:rsidRPr="00B16D26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) AND abstract(physician* OR doctor* OR medical officer* OR consultant* OR attending*</w:t>
            </w:r>
            <w:r w:rsidR="00C549A0" w:rsidRPr="00B16D26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OR patient*</w:t>
            </w:r>
            <w:r w:rsidRPr="00B16D26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)</w:t>
            </w:r>
          </w:p>
        </w:tc>
        <w:tc>
          <w:tcPr>
            <w:tcW w:w="3006" w:type="dxa"/>
          </w:tcPr>
          <w:p w14:paraId="013821F7" w14:textId="0E642EB2" w:rsidR="00023008" w:rsidRPr="00B16D26" w:rsidRDefault="00C549A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9,652</w:t>
            </w:r>
          </w:p>
        </w:tc>
      </w:tr>
      <w:tr w:rsidR="00023008" w:rsidRPr="00B16D26" w14:paraId="06778762" w14:textId="77777777" w:rsidTr="00023008">
        <w:tc>
          <w:tcPr>
            <w:tcW w:w="988" w:type="dxa"/>
          </w:tcPr>
          <w:p w14:paraId="5F5EA237" w14:textId="256EE24A" w:rsidR="00023008" w:rsidRPr="00B16D26" w:rsidRDefault="00023008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22" w:type="dxa"/>
          </w:tcPr>
          <w:p w14:paraId="4C81F005" w14:textId="29C0C1B6" w:rsidR="00023008" w:rsidRPr="00B16D26" w:rsidRDefault="00023008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MAINSUBJECT.EXACT("Story Telling") OR MAINSUBJECT.EXACT("Narration") OR abstract("narrative medicine" OR "narratives" OR</w:t>
            </w:r>
            <w:r w:rsidR="00C549A0" w:rsidRPr="00B16D26">
              <w:rPr>
                <w:rFonts w:ascii="Times New Roman" w:hAnsi="Times New Roman" w:cs="Times New Roman"/>
              </w:rPr>
              <w:t xml:space="preserve"> “story” OR</w:t>
            </w:r>
            <w:r w:rsidRPr="00B16D26">
              <w:rPr>
                <w:rFonts w:ascii="Times New Roman" w:hAnsi="Times New Roman" w:cs="Times New Roman"/>
              </w:rPr>
              <w:t xml:space="preserve"> "stories" OR "storytelling" OR "story-telling") AND title("narrative medicine" OR "narratives" OR</w:t>
            </w:r>
            <w:r w:rsidR="00C549A0" w:rsidRPr="00B16D26">
              <w:rPr>
                <w:rFonts w:ascii="Times New Roman" w:hAnsi="Times New Roman" w:cs="Times New Roman"/>
              </w:rPr>
              <w:t xml:space="preserve"> “story” OR</w:t>
            </w:r>
            <w:r w:rsidRPr="00B16D26">
              <w:rPr>
                <w:rFonts w:ascii="Times New Roman" w:hAnsi="Times New Roman" w:cs="Times New Roman"/>
              </w:rPr>
              <w:t xml:space="preserve"> "stories" OR "storytelling" OR "story-telling")</w:t>
            </w:r>
          </w:p>
        </w:tc>
        <w:tc>
          <w:tcPr>
            <w:tcW w:w="3006" w:type="dxa"/>
          </w:tcPr>
          <w:p w14:paraId="2FE1DA11" w14:textId="7889982E" w:rsidR="00023008" w:rsidRPr="00B16D26" w:rsidRDefault="00B95DD4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7,</w:t>
            </w:r>
            <w:r w:rsidR="00C549A0" w:rsidRPr="00B16D26">
              <w:rPr>
                <w:rFonts w:ascii="Times New Roman" w:hAnsi="Times New Roman" w:cs="Times New Roman"/>
              </w:rPr>
              <w:t>880</w:t>
            </w:r>
          </w:p>
        </w:tc>
      </w:tr>
      <w:tr w:rsidR="00023008" w:rsidRPr="00B16D26" w14:paraId="2926420C" w14:textId="77777777" w:rsidTr="00023008">
        <w:tc>
          <w:tcPr>
            <w:tcW w:w="988" w:type="dxa"/>
          </w:tcPr>
          <w:p w14:paraId="32917FD6" w14:textId="3BF8EB82" w:rsidR="00023008" w:rsidRPr="00B16D26" w:rsidRDefault="00B95DD4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22" w:type="dxa"/>
          </w:tcPr>
          <w:p w14:paraId="12E2084A" w14:textId="5C296AF4" w:rsidR="00023008" w:rsidRPr="00B16D26" w:rsidRDefault="00B95DD4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 xml:space="preserve">(MAINSUBJECT.EXACT("Medicine") OR MAINSUBJECT.EXACT("Internal Medicine")) OR abstract("patient care" OR "medicine" OR "palliative care" OR "end of life" OR "end-of-life" </w:t>
            </w:r>
            <w:r w:rsidRPr="00B16D26">
              <w:rPr>
                <w:rFonts w:ascii="Times New Roman" w:hAnsi="Times New Roman" w:cs="Times New Roman"/>
              </w:rPr>
              <w:lastRenderedPageBreak/>
              <w:t>OR "clinical practice") AND title("patient care" OR "medicine" OR "palliative care" OR "end of life" OR "end-of-life" OR "clinical practice")</w:t>
            </w:r>
          </w:p>
        </w:tc>
        <w:tc>
          <w:tcPr>
            <w:tcW w:w="3006" w:type="dxa"/>
          </w:tcPr>
          <w:p w14:paraId="0464C6AB" w14:textId="5534496B" w:rsidR="00023008" w:rsidRPr="00B16D26" w:rsidRDefault="00B95DD4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lastRenderedPageBreak/>
              <w:t>1,</w:t>
            </w:r>
            <w:r w:rsidR="00C549A0" w:rsidRPr="00B16D26">
              <w:rPr>
                <w:rFonts w:ascii="Times New Roman" w:hAnsi="Times New Roman" w:cs="Times New Roman"/>
              </w:rPr>
              <w:t>703</w:t>
            </w:r>
          </w:p>
        </w:tc>
      </w:tr>
      <w:tr w:rsidR="00023008" w:rsidRPr="00B16D26" w14:paraId="1C5977D3" w14:textId="77777777" w:rsidTr="00023008">
        <w:tc>
          <w:tcPr>
            <w:tcW w:w="988" w:type="dxa"/>
          </w:tcPr>
          <w:p w14:paraId="3BC09B7A" w14:textId="77777777" w:rsidR="00023008" w:rsidRPr="00B16D26" w:rsidRDefault="00023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2" w:type="dxa"/>
          </w:tcPr>
          <w:p w14:paraId="67197E58" w14:textId="5DF411BF" w:rsidR="00023008" w:rsidRPr="00B16D26" w:rsidRDefault="00C549A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3006" w:type="dxa"/>
          </w:tcPr>
          <w:p w14:paraId="5810ECCE" w14:textId="7759C77E" w:rsidR="00023008" w:rsidRPr="00B16D26" w:rsidRDefault="00C549A0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6</w:t>
            </w:r>
          </w:p>
        </w:tc>
      </w:tr>
    </w:tbl>
    <w:p w14:paraId="538FDD56" w14:textId="42BBC0E4" w:rsidR="00F67B70" w:rsidRPr="00B16D26" w:rsidRDefault="00F67B70">
      <w:pPr>
        <w:rPr>
          <w:rFonts w:ascii="Times New Roman" w:hAnsi="Times New Roman" w:cs="Times New Roman"/>
        </w:rPr>
      </w:pPr>
    </w:p>
    <w:p w14:paraId="3A63CA1E" w14:textId="5DFA97D6" w:rsidR="00C549A0" w:rsidRPr="00B16D26" w:rsidRDefault="00C549A0">
      <w:pPr>
        <w:rPr>
          <w:rFonts w:ascii="Times New Roman" w:hAnsi="Times New Roman" w:cs="Times New Roman"/>
          <w:b/>
          <w:bCs/>
        </w:rPr>
      </w:pPr>
      <w:r w:rsidRPr="00B16D26">
        <w:rPr>
          <w:rFonts w:ascii="Times New Roman" w:hAnsi="Times New Roman" w:cs="Times New Roman"/>
          <w:b/>
          <w:bCs/>
        </w:rPr>
        <w:t>Google Scholar</w:t>
      </w:r>
    </w:p>
    <w:p w14:paraId="0F0D6AC4" w14:textId="5604CB1E" w:rsidR="00C82B36" w:rsidRPr="00B16D26" w:rsidRDefault="00C82B36">
      <w:pPr>
        <w:rPr>
          <w:rFonts w:ascii="Times New Roman" w:hAnsi="Times New Roman" w:cs="Times New Roman"/>
          <w:i/>
          <w:iCs/>
        </w:rPr>
      </w:pPr>
      <w:r w:rsidRPr="00B16D26">
        <w:rPr>
          <w:rFonts w:ascii="Times New Roman" w:hAnsi="Times New Roman" w:cs="Times New Roman"/>
          <w:i/>
          <w:iCs/>
        </w:rPr>
        <w:t>Limits: 2000-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3067"/>
      </w:tblGrid>
      <w:tr w:rsidR="00EE5AC4" w:rsidRPr="00B16D26" w14:paraId="611C733A" w14:textId="08E481C3" w:rsidTr="00EE5AC4">
        <w:tc>
          <w:tcPr>
            <w:tcW w:w="5949" w:type="dxa"/>
          </w:tcPr>
          <w:p w14:paraId="1D159C5E" w14:textId="42FD1F59" w:rsidR="00EE5AC4" w:rsidRPr="00B16D26" w:rsidRDefault="00EE5AC4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allintitle: storytelling OR stories OR story "medicine"</w:t>
            </w:r>
          </w:p>
        </w:tc>
        <w:tc>
          <w:tcPr>
            <w:tcW w:w="3067" w:type="dxa"/>
          </w:tcPr>
          <w:p w14:paraId="4152D2C2" w14:textId="12BBA913" w:rsidR="00EE5AC4" w:rsidRPr="00B16D26" w:rsidRDefault="00EE5AC4">
            <w:pPr>
              <w:rPr>
                <w:rFonts w:ascii="Times New Roman" w:hAnsi="Times New Roman" w:cs="Times New Roman"/>
              </w:rPr>
            </w:pPr>
            <w:r w:rsidRPr="00B16D26">
              <w:rPr>
                <w:rFonts w:ascii="Times New Roman" w:hAnsi="Times New Roman" w:cs="Times New Roman"/>
              </w:rPr>
              <w:t>897</w:t>
            </w:r>
          </w:p>
        </w:tc>
      </w:tr>
    </w:tbl>
    <w:p w14:paraId="1D8E85E4" w14:textId="77777777" w:rsidR="00C549A0" w:rsidRPr="00B16D26" w:rsidRDefault="00C549A0">
      <w:pPr>
        <w:rPr>
          <w:rFonts w:ascii="Times New Roman" w:hAnsi="Times New Roman" w:cs="Times New Roman"/>
        </w:rPr>
      </w:pPr>
    </w:p>
    <w:sectPr w:rsidR="00C549A0" w:rsidRPr="00B16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FD221" w14:textId="77777777" w:rsidR="001248C1" w:rsidRDefault="001248C1" w:rsidP="001248C1">
      <w:r>
        <w:separator/>
      </w:r>
    </w:p>
  </w:endnote>
  <w:endnote w:type="continuationSeparator" w:id="0">
    <w:p w14:paraId="6B01A394" w14:textId="77777777" w:rsidR="001248C1" w:rsidRDefault="001248C1" w:rsidP="00124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E017E" w14:textId="77777777" w:rsidR="001248C1" w:rsidRDefault="001248C1" w:rsidP="001248C1">
      <w:r>
        <w:separator/>
      </w:r>
    </w:p>
  </w:footnote>
  <w:footnote w:type="continuationSeparator" w:id="0">
    <w:p w14:paraId="5BA483D2" w14:textId="77777777" w:rsidR="001248C1" w:rsidRDefault="001248C1" w:rsidP="001248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C84"/>
    <w:rsid w:val="000021A2"/>
    <w:rsid w:val="00023008"/>
    <w:rsid w:val="00023912"/>
    <w:rsid w:val="00032769"/>
    <w:rsid w:val="0005768C"/>
    <w:rsid w:val="000A11C6"/>
    <w:rsid w:val="000A27FB"/>
    <w:rsid w:val="000E7C84"/>
    <w:rsid w:val="00104530"/>
    <w:rsid w:val="00123197"/>
    <w:rsid w:val="001248C1"/>
    <w:rsid w:val="001530F6"/>
    <w:rsid w:val="001624C5"/>
    <w:rsid w:val="00193507"/>
    <w:rsid w:val="001A6E01"/>
    <w:rsid w:val="001B77DD"/>
    <w:rsid w:val="001D545A"/>
    <w:rsid w:val="001E7B57"/>
    <w:rsid w:val="001F2FBC"/>
    <w:rsid w:val="00203F57"/>
    <w:rsid w:val="0022458C"/>
    <w:rsid w:val="0022507A"/>
    <w:rsid w:val="00231B90"/>
    <w:rsid w:val="00242C3B"/>
    <w:rsid w:val="00257FF1"/>
    <w:rsid w:val="00280159"/>
    <w:rsid w:val="00283F44"/>
    <w:rsid w:val="002E07A1"/>
    <w:rsid w:val="00303FD3"/>
    <w:rsid w:val="00314B38"/>
    <w:rsid w:val="00347A6E"/>
    <w:rsid w:val="00372BA7"/>
    <w:rsid w:val="00372E23"/>
    <w:rsid w:val="0037635B"/>
    <w:rsid w:val="003E4B9E"/>
    <w:rsid w:val="0042018A"/>
    <w:rsid w:val="00447AA1"/>
    <w:rsid w:val="00466771"/>
    <w:rsid w:val="004902BB"/>
    <w:rsid w:val="004926AD"/>
    <w:rsid w:val="004B2A76"/>
    <w:rsid w:val="004C31E8"/>
    <w:rsid w:val="00506972"/>
    <w:rsid w:val="00507FB7"/>
    <w:rsid w:val="005615F8"/>
    <w:rsid w:val="00577C94"/>
    <w:rsid w:val="005B4EBE"/>
    <w:rsid w:val="00612639"/>
    <w:rsid w:val="006D1941"/>
    <w:rsid w:val="006F2196"/>
    <w:rsid w:val="00710426"/>
    <w:rsid w:val="00711B0A"/>
    <w:rsid w:val="0072389C"/>
    <w:rsid w:val="00731779"/>
    <w:rsid w:val="00773D8E"/>
    <w:rsid w:val="00790162"/>
    <w:rsid w:val="007A209C"/>
    <w:rsid w:val="007B1D77"/>
    <w:rsid w:val="007B3C67"/>
    <w:rsid w:val="007C697D"/>
    <w:rsid w:val="007D7D93"/>
    <w:rsid w:val="007E19C5"/>
    <w:rsid w:val="007E1C23"/>
    <w:rsid w:val="007F541C"/>
    <w:rsid w:val="00815ADF"/>
    <w:rsid w:val="00823D17"/>
    <w:rsid w:val="0084255F"/>
    <w:rsid w:val="00864027"/>
    <w:rsid w:val="008715FA"/>
    <w:rsid w:val="00873C6D"/>
    <w:rsid w:val="008C5E41"/>
    <w:rsid w:val="008D4546"/>
    <w:rsid w:val="008F7846"/>
    <w:rsid w:val="0092120E"/>
    <w:rsid w:val="00977483"/>
    <w:rsid w:val="009A4CA3"/>
    <w:rsid w:val="009C6851"/>
    <w:rsid w:val="009E40B5"/>
    <w:rsid w:val="00A101F6"/>
    <w:rsid w:val="00A17390"/>
    <w:rsid w:val="00A610E3"/>
    <w:rsid w:val="00AA436D"/>
    <w:rsid w:val="00AC0EBA"/>
    <w:rsid w:val="00AC6CC3"/>
    <w:rsid w:val="00AD2DA1"/>
    <w:rsid w:val="00AD70D3"/>
    <w:rsid w:val="00B063A0"/>
    <w:rsid w:val="00B1545D"/>
    <w:rsid w:val="00B16D26"/>
    <w:rsid w:val="00B30B20"/>
    <w:rsid w:val="00B82007"/>
    <w:rsid w:val="00B95DD4"/>
    <w:rsid w:val="00B965F2"/>
    <w:rsid w:val="00C3069F"/>
    <w:rsid w:val="00C43C52"/>
    <w:rsid w:val="00C549A0"/>
    <w:rsid w:val="00C82B36"/>
    <w:rsid w:val="00CE50A5"/>
    <w:rsid w:val="00CE78CC"/>
    <w:rsid w:val="00CE7CB0"/>
    <w:rsid w:val="00D042B7"/>
    <w:rsid w:val="00D06DEA"/>
    <w:rsid w:val="00D21538"/>
    <w:rsid w:val="00D33E88"/>
    <w:rsid w:val="00D44F0B"/>
    <w:rsid w:val="00D66645"/>
    <w:rsid w:val="00D77BF8"/>
    <w:rsid w:val="00DA36A9"/>
    <w:rsid w:val="00DB374C"/>
    <w:rsid w:val="00DD1722"/>
    <w:rsid w:val="00E47A4C"/>
    <w:rsid w:val="00E61ADA"/>
    <w:rsid w:val="00E65FE6"/>
    <w:rsid w:val="00EA0806"/>
    <w:rsid w:val="00EE4C95"/>
    <w:rsid w:val="00EE5AC4"/>
    <w:rsid w:val="00F111AF"/>
    <w:rsid w:val="00F206FF"/>
    <w:rsid w:val="00F21B29"/>
    <w:rsid w:val="00F67B70"/>
    <w:rsid w:val="00FC3F33"/>
    <w:rsid w:val="00FE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570BD"/>
  <w15:chartTrackingRefBased/>
  <w15:docId w15:val="{3A049F5C-08B5-FC45-9CC6-3C301589B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C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44F0B"/>
    <w:rPr>
      <w:i/>
      <w:iCs/>
    </w:rPr>
  </w:style>
  <w:style w:type="character" w:customStyle="1" w:styleId="filter-titles">
    <w:name w:val="filter-titles"/>
    <w:basedOn w:val="DefaultParagraphFont"/>
    <w:rsid w:val="00D44F0B"/>
  </w:style>
  <w:style w:type="paragraph" w:styleId="Header">
    <w:name w:val="header"/>
    <w:basedOn w:val="Normal"/>
    <w:link w:val="HeaderChar"/>
    <w:uiPriority w:val="99"/>
    <w:unhideWhenUsed/>
    <w:rsid w:val="001248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48C1"/>
  </w:style>
  <w:style w:type="paragraph" w:styleId="Footer">
    <w:name w:val="footer"/>
    <w:basedOn w:val="Normal"/>
    <w:link w:val="FooterChar"/>
    <w:uiPriority w:val="99"/>
    <w:unhideWhenUsed/>
    <w:rsid w:val="001248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48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8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90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h Li Ying Elaine</dc:creator>
  <cp:keywords/>
  <dc:description/>
  <cp:lastModifiedBy>Nur Amira</cp:lastModifiedBy>
  <cp:revision>16</cp:revision>
  <dcterms:created xsi:type="dcterms:W3CDTF">2023-04-04T08:17:00Z</dcterms:created>
  <dcterms:modified xsi:type="dcterms:W3CDTF">2023-09-22T04:47:00Z</dcterms:modified>
</cp:coreProperties>
</file>